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90240" w14:textId="77777777" w:rsidR="006F0589" w:rsidRPr="00CC06B4" w:rsidRDefault="006F0589" w:rsidP="006F0589">
      <w:pPr>
        <w:rPr>
          <w:rFonts w:asciiTheme="majorBidi" w:hAnsiTheme="majorBidi" w:cstheme="majorBidi"/>
          <w:sz w:val="24"/>
          <w:szCs w:val="24"/>
        </w:rPr>
      </w:pPr>
      <w:r w:rsidRPr="00CC06B4">
        <w:rPr>
          <w:rFonts w:asciiTheme="majorBidi" w:hAnsiTheme="majorBidi" w:cstheme="majorBidi"/>
          <w:sz w:val="24"/>
          <w:szCs w:val="24"/>
        </w:rPr>
        <w:t xml:space="preserve">Table S1: </w:t>
      </w:r>
      <w:proofErr w:type="spellStart"/>
      <w:r>
        <w:rPr>
          <w:rFonts w:asciiTheme="majorBidi" w:hAnsiTheme="majorBidi" w:cstheme="majorBidi"/>
          <w:sz w:val="24"/>
          <w:szCs w:val="24"/>
        </w:rPr>
        <w:t>Open</w:t>
      </w:r>
      <w:r w:rsidRPr="00CC06B4">
        <w:rPr>
          <w:rFonts w:asciiTheme="majorBidi" w:hAnsiTheme="majorBidi" w:cstheme="majorBidi"/>
          <w:sz w:val="24"/>
          <w:szCs w:val="24"/>
        </w:rPr>
        <w:t>BioLLM</w:t>
      </w:r>
      <w:proofErr w:type="spellEnd"/>
      <w:r w:rsidRPr="00CC06B4">
        <w:rPr>
          <w:rFonts w:asciiTheme="majorBidi" w:hAnsiTheme="majorBidi" w:cstheme="majorBidi"/>
          <w:sz w:val="24"/>
          <w:szCs w:val="24"/>
        </w:rPr>
        <w:t xml:space="preserve"> diagnoses for each corresponding case.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5035"/>
        <w:gridCol w:w="5040"/>
      </w:tblGrid>
      <w:tr w:rsidR="006F0589" w:rsidRPr="00CC06B4" w14:paraId="67A5E653" w14:textId="77777777" w:rsidTr="004D1F25">
        <w:tc>
          <w:tcPr>
            <w:tcW w:w="5035" w:type="dxa"/>
          </w:tcPr>
          <w:p w14:paraId="18881177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</w:t>
            </w:r>
          </w:p>
        </w:tc>
        <w:tc>
          <w:tcPr>
            <w:tcW w:w="5040" w:type="dxa"/>
          </w:tcPr>
          <w:p w14:paraId="3712CF42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Open</w:t>
            </w:r>
            <w:r w:rsidRPr="00CC06B4">
              <w:rPr>
                <w:rFonts w:asciiTheme="majorBidi" w:hAnsiTheme="majorBidi" w:cstheme="majorBidi"/>
              </w:rPr>
              <w:t>BioLLM</w:t>
            </w:r>
            <w:proofErr w:type="spellEnd"/>
            <w:r w:rsidRPr="00CC06B4">
              <w:rPr>
                <w:rFonts w:asciiTheme="majorBidi" w:hAnsiTheme="majorBidi" w:cstheme="majorBidi"/>
              </w:rPr>
              <w:t xml:space="preserve"> diagnosis</w:t>
            </w:r>
          </w:p>
        </w:tc>
      </w:tr>
      <w:tr w:rsidR="006F0589" w:rsidRPr="00CC06B4" w14:paraId="7D5C38AA" w14:textId="77777777" w:rsidTr="004D1F25">
        <w:tc>
          <w:tcPr>
            <w:tcW w:w="5035" w:type="dxa"/>
          </w:tcPr>
          <w:p w14:paraId="6281E5B4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1</w:t>
            </w:r>
          </w:p>
          <w:p w14:paraId="2C560548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ervical cord compression and myelopathy due to epidural hematoma</w:t>
            </w:r>
          </w:p>
        </w:tc>
        <w:tc>
          <w:tcPr>
            <w:tcW w:w="5040" w:type="dxa"/>
          </w:tcPr>
          <w:p w14:paraId="7B155B4B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Subdural hematoma (partially accurate) (partially comprehensive) (fluent)</w:t>
            </w:r>
          </w:p>
        </w:tc>
      </w:tr>
      <w:tr w:rsidR="006F0589" w:rsidRPr="00CC06B4" w14:paraId="47059E6A" w14:textId="77777777" w:rsidTr="004D1F25">
        <w:tc>
          <w:tcPr>
            <w:tcW w:w="5035" w:type="dxa"/>
          </w:tcPr>
          <w:p w14:paraId="55F6CBAA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2</w:t>
            </w:r>
          </w:p>
          <w:p w14:paraId="77F026F9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Multiple sclerosis with lesions in the pons close to trigeminal nerve</w:t>
            </w:r>
          </w:p>
        </w:tc>
        <w:tc>
          <w:tcPr>
            <w:tcW w:w="5040" w:type="dxa"/>
          </w:tcPr>
          <w:p w14:paraId="53142614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Trigeminal neuralgia (inaccurate) (incomprehensive) (fluent)</w:t>
            </w:r>
          </w:p>
        </w:tc>
      </w:tr>
      <w:tr w:rsidR="006F0589" w:rsidRPr="00CC06B4" w14:paraId="5A2C01F0" w14:textId="77777777" w:rsidTr="004D1F25">
        <w:tc>
          <w:tcPr>
            <w:tcW w:w="5035" w:type="dxa"/>
          </w:tcPr>
          <w:p w14:paraId="3D9B177C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3</w:t>
            </w:r>
          </w:p>
          <w:p w14:paraId="01E0B4C3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Subacute chronic subdural hematoma in the left hemisphere</w:t>
            </w:r>
          </w:p>
        </w:tc>
        <w:tc>
          <w:tcPr>
            <w:tcW w:w="5040" w:type="dxa"/>
          </w:tcPr>
          <w:p w14:paraId="24833F9C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ervical myelopathy (inaccurate) (incomprehensive) (fluent)</w:t>
            </w:r>
          </w:p>
        </w:tc>
      </w:tr>
      <w:tr w:rsidR="006F0589" w:rsidRPr="00CC06B4" w14:paraId="2566B21C" w14:textId="77777777" w:rsidTr="004D1F25">
        <w:tc>
          <w:tcPr>
            <w:tcW w:w="5035" w:type="dxa"/>
          </w:tcPr>
          <w:p w14:paraId="655342DB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4</w:t>
            </w:r>
          </w:p>
          <w:p w14:paraId="4638B043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Spinal cord compression at thoracic level due to meningioma</w:t>
            </w:r>
          </w:p>
        </w:tc>
        <w:tc>
          <w:tcPr>
            <w:tcW w:w="5040" w:type="dxa"/>
          </w:tcPr>
          <w:p w14:paraId="07CED8FA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ervical myelopathy (partially accurate) (partially comprehensive) (fluent) (supplementation)</w:t>
            </w:r>
          </w:p>
        </w:tc>
      </w:tr>
      <w:tr w:rsidR="006F0589" w:rsidRPr="00CC06B4" w14:paraId="7A7CE5AD" w14:textId="77777777" w:rsidTr="004D1F25">
        <w:tc>
          <w:tcPr>
            <w:tcW w:w="5035" w:type="dxa"/>
          </w:tcPr>
          <w:p w14:paraId="6FCB93FE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5</w:t>
            </w:r>
          </w:p>
          <w:p w14:paraId="6FF95D79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Multiple sclerosis with lesions involving right lateral thalamus</w:t>
            </w:r>
          </w:p>
        </w:tc>
        <w:tc>
          <w:tcPr>
            <w:tcW w:w="5040" w:type="dxa"/>
          </w:tcPr>
          <w:p w14:paraId="4C83E1DE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Syringomyelia (Inaccurate) (partially comprehensive) (fluent)</w:t>
            </w:r>
          </w:p>
        </w:tc>
      </w:tr>
      <w:tr w:rsidR="006F0589" w:rsidRPr="00CC06B4" w14:paraId="24B208DD" w14:textId="77777777" w:rsidTr="004D1F25">
        <w:tc>
          <w:tcPr>
            <w:tcW w:w="5035" w:type="dxa"/>
          </w:tcPr>
          <w:p w14:paraId="24840A7F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6</w:t>
            </w:r>
          </w:p>
          <w:p w14:paraId="78936C4C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Meningioma in right medial fossa with adjacent compression and edema</w:t>
            </w:r>
          </w:p>
        </w:tc>
        <w:tc>
          <w:tcPr>
            <w:tcW w:w="5040" w:type="dxa"/>
          </w:tcPr>
          <w:p w14:paraId="4AAE885C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omplex partial seizures (partially accurate) (comprehensive) (supplementation) (fluent)</w:t>
            </w:r>
          </w:p>
        </w:tc>
      </w:tr>
      <w:tr w:rsidR="006F0589" w:rsidRPr="00CC06B4" w14:paraId="34373907" w14:textId="77777777" w:rsidTr="004D1F25">
        <w:tc>
          <w:tcPr>
            <w:tcW w:w="5035" w:type="dxa"/>
          </w:tcPr>
          <w:p w14:paraId="5D0ADF26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7</w:t>
            </w:r>
          </w:p>
          <w:p w14:paraId="051F9EFB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Left mastoiditis with adjacent left temporal lobe swelling</w:t>
            </w:r>
          </w:p>
          <w:p w14:paraId="2922C56C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40" w:type="dxa"/>
          </w:tcPr>
          <w:p w14:paraId="35FC8997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Temporal lobe epilepsy (inaccurate) (incomprehensive) (fluent)</w:t>
            </w:r>
          </w:p>
        </w:tc>
      </w:tr>
      <w:tr w:rsidR="006F0589" w:rsidRPr="00CC06B4" w14:paraId="2D650D2E" w14:textId="77777777" w:rsidTr="004D1F25">
        <w:tc>
          <w:tcPr>
            <w:tcW w:w="5035" w:type="dxa"/>
          </w:tcPr>
          <w:p w14:paraId="45938CD9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8</w:t>
            </w:r>
          </w:p>
          <w:p w14:paraId="488F295D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Temporal hemorrhagic encephalitis</w:t>
            </w:r>
          </w:p>
        </w:tc>
        <w:tc>
          <w:tcPr>
            <w:tcW w:w="5040" w:type="dxa"/>
          </w:tcPr>
          <w:p w14:paraId="3732A808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 xml:space="preserve">Cerebral </w:t>
            </w:r>
            <w:proofErr w:type="gramStart"/>
            <w:r w:rsidRPr="00CC06B4">
              <w:rPr>
                <w:rFonts w:asciiTheme="majorBidi" w:hAnsiTheme="majorBidi" w:cstheme="majorBidi"/>
              </w:rPr>
              <w:t>abscess  (</w:t>
            </w:r>
            <w:proofErr w:type="gramEnd"/>
            <w:r w:rsidRPr="00CC06B4">
              <w:rPr>
                <w:rFonts w:asciiTheme="majorBidi" w:hAnsiTheme="majorBidi" w:cstheme="majorBidi"/>
              </w:rPr>
              <w:t>partially accurate) (partially comprehensive) (fluent)</w:t>
            </w:r>
          </w:p>
        </w:tc>
      </w:tr>
      <w:tr w:rsidR="006F0589" w:rsidRPr="00CC06B4" w14:paraId="1D1E1F5E" w14:textId="77777777" w:rsidTr="004D1F25">
        <w:tc>
          <w:tcPr>
            <w:tcW w:w="5035" w:type="dxa"/>
          </w:tcPr>
          <w:p w14:paraId="18B76220" w14:textId="77777777" w:rsidR="006F0589" w:rsidRPr="00CC06B4" w:rsidRDefault="006F0589" w:rsidP="004D1F25">
            <w:pPr>
              <w:rPr>
                <w:rFonts w:asciiTheme="majorBidi" w:hAnsiTheme="majorBidi" w:cstheme="majorBidi"/>
                <w:rtl/>
              </w:rPr>
            </w:pPr>
            <w:r w:rsidRPr="00CC06B4">
              <w:rPr>
                <w:rFonts w:asciiTheme="majorBidi" w:hAnsiTheme="majorBidi" w:cstheme="majorBidi"/>
              </w:rPr>
              <w:t>Case 9</w:t>
            </w:r>
          </w:p>
          <w:p w14:paraId="4E3C12E2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Left middle cranial fossa meningioma with adjacent edema and compression of left lateral ventricle</w:t>
            </w:r>
          </w:p>
        </w:tc>
        <w:tc>
          <w:tcPr>
            <w:tcW w:w="5040" w:type="dxa"/>
          </w:tcPr>
          <w:p w14:paraId="71AD36D9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Temporal lobe epilepsy (partially accurate) (partially comprehensive) (fluent)</w:t>
            </w:r>
          </w:p>
        </w:tc>
      </w:tr>
      <w:tr w:rsidR="006F0589" w:rsidRPr="00CC06B4" w14:paraId="0576EF60" w14:textId="77777777" w:rsidTr="004D1F25">
        <w:tc>
          <w:tcPr>
            <w:tcW w:w="5035" w:type="dxa"/>
          </w:tcPr>
          <w:p w14:paraId="27A6086E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10</w:t>
            </w:r>
          </w:p>
          <w:p w14:paraId="279E2F0A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Left temporal lobe glioma with compression of left lateral ventricle</w:t>
            </w:r>
          </w:p>
        </w:tc>
        <w:tc>
          <w:tcPr>
            <w:tcW w:w="5040" w:type="dxa"/>
          </w:tcPr>
          <w:p w14:paraId="7A7F6C9E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Psychogenic non-epileptic seizure (inaccurate) (incomprehensive) (fluent)</w:t>
            </w:r>
          </w:p>
        </w:tc>
      </w:tr>
      <w:tr w:rsidR="006F0589" w:rsidRPr="00CC06B4" w14:paraId="5D06C2D6" w14:textId="77777777" w:rsidTr="004D1F25">
        <w:tc>
          <w:tcPr>
            <w:tcW w:w="5035" w:type="dxa"/>
          </w:tcPr>
          <w:p w14:paraId="3EC9E0A9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11</w:t>
            </w:r>
          </w:p>
          <w:p w14:paraId="61BC825E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Left frontal Intraparenchymal bleed</w:t>
            </w:r>
          </w:p>
        </w:tc>
        <w:tc>
          <w:tcPr>
            <w:tcW w:w="5040" w:type="dxa"/>
          </w:tcPr>
          <w:p w14:paraId="17E23B39" w14:textId="77777777" w:rsidR="006F0589" w:rsidRPr="00CC06B4" w:rsidRDefault="006F0589" w:rsidP="004D1F25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CC06B4">
              <w:rPr>
                <w:rFonts w:asciiTheme="majorBidi" w:hAnsiTheme="majorBidi" w:cstheme="majorBidi"/>
              </w:rPr>
              <w:t>Third cranial nerve palsy (inaccurate) (incomprehensive) (fluent)</w:t>
            </w:r>
          </w:p>
        </w:tc>
      </w:tr>
      <w:tr w:rsidR="006F0589" w:rsidRPr="00CC06B4" w14:paraId="6368BCC8" w14:textId="77777777" w:rsidTr="004D1F25">
        <w:tc>
          <w:tcPr>
            <w:tcW w:w="5035" w:type="dxa"/>
          </w:tcPr>
          <w:p w14:paraId="676D705E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12</w:t>
            </w:r>
          </w:p>
          <w:p w14:paraId="6C7CC42D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Posterior medullary glioma with extension into foramen Magendie</w:t>
            </w:r>
          </w:p>
        </w:tc>
        <w:tc>
          <w:tcPr>
            <w:tcW w:w="5040" w:type="dxa"/>
          </w:tcPr>
          <w:p w14:paraId="097EE01F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Epilepsy (inaccurate) (incomprehensive) (fluent)</w:t>
            </w:r>
          </w:p>
        </w:tc>
      </w:tr>
      <w:tr w:rsidR="006F0589" w:rsidRPr="00CC06B4" w14:paraId="7F349A12" w14:textId="77777777" w:rsidTr="004D1F25">
        <w:tc>
          <w:tcPr>
            <w:tcW w:w="5035" w:type="dxa"/>
          </w:tcPr>
          <w:p w14:paraId="441F3559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13</w:t>
            </w:r>
          </w:p>
          <w:p w14:paraId="7C4E785C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 xml:space="preserve">Chronic lymphocytic leukemia with CNS infiltration in the midbrain, pons, medulla, </w:t>
            </w:r>
            <w:proofErr w:type="spellStart"/>
            <w:r w:rsidRPr="00CC06B4">
              <w:rPr>
                <w:rFonts w:asciiTheme="majorBidi" w:hAnsiTheme="majorBidi" w:cstheme="majorBidi"/>
              </w:rPr>
              <w:t>epiconus</w:t>
            </w:r>
            <w:proofErr w:type="spellEnd"/>
            <w:r w:rsidRPr="00CC06B4">
              <w:rPr>
                <w:rFonts w:asciiTheme="majorBidi" w:hAnsiTheme="majorBidi" w:cstheme="majorBidi"/>
              </w:rPr>
              <w:t>, and conus medullaris</w:t>
            </w:r>
          </w:p>
        </w:tc>
        <w:tc>
          <w:tcPr>
            <w:tcW w:w="5040" w:type="dxa"/>
          </w:tcPr>
          <w:p w14:paraId="696C6A3D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Progressive multifocal leukoencephalopathy (partially accurate) (partially comprehensive) (fluent)</w:t>
            </w:r>
          </w:p>
        </w:tc>
      </w:tr>
      <w:tr w:rsidR="006F0589" w:rsidRPr="00CC06B4" w14:paraId="78E266E3" w14:textId="77777777" w:rsidTr="004D1F25">
        <w:tc>
          <w:tcPr>
            <w:tcW w:w="5035" w:type="dxa"/>
          </w:tcPr>
          <w:p w14:paraId="2007A4AB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14</w:t>
            </w:r>
          </w:p>
          <w:p w14:paraId="6044FEF9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Obstructive hydrocephalus due to third ventricle colloid cyst blocking foramen Monro</w:t>
            </w:r>
          </w:p>
        </w:tc>
        <w:tc>
          <w:tcPr>
            <w:tcW w:w="5040" w:type="dxa"/>
          </w:tcPr>
          <w:p w14:paraId="51F681E7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Autonomic dysfunction (inaccurate) (incomprehensive) (fluent)</w:t>
            </w:r>
          </w:p>
        </w:tc>
      </w:tr>
      <w:tr w:rsidR="006F0589" w:rsidRPr="00CC06B4" w14:paraId="4E812661" w14:textId="77777777" w:rsidTr="004D1F25">
        <w:tc>
          <w:tcPr>
            <w:tcW w:w="5035" w:type="dxa"/>
          </w:tcPr>
          <w:p w14:paraId="209208DB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15</w:t>
            </w:r>
          </w:p>
          <w:p w14:paraId="1D6A6CBD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lastRenderedPageBreak/>
              <w:t>Bilateral carotid artery dissection with adjacent hypoglossal nerve involvement</w:t>
            </w:r>
          </w:p>
        </w:tc>
        <w:tc>
          <w:tcPr>
            <w:tcW w:w="5040" w:type="dxa"/>
          </w:tcPr>
          <w:p w14:paraId="16DA4476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lastRenderedPageBreak/>
              <w:t>Brainstem stroke (partially accurate) (partially comprehensive) (fluent)</w:t>
            </w:r>
          </w:p>
        </w:tc>
      </w:tr>
      <w:tr w:rsidR="006F0589" w:rsidRPr="00CC06B4" w14:paraId="64923273" w14:textId="77777777" w:rsidTr="004D1F25">
        <w:tc>
          <w:tcPr>
            <w:tcW w:w="5035" w:type="dxa"/>
          </w:tcPr>
          <w:p w14:paraId="4BAA23F7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16</w:t>
            </w:r>
          </w:p>
          <w:p w14:paraId="59329491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ALS with internal capsule and cerebellar peduncle involvement</w:t>
            </w:r>
          </w:p>
        </w:tc>
        <w:tc>
          <w:tcPr>
            <w:tcW w:w="5040" w:type="dxa"/>
          </w:tcPr>
          <w:p w14:paraId="047A76B7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 xml:space="preserve">Motor neuron disease (accurate) (comprehensive) </w:t>
            </w:r>
          </w:p>
          <w:p w14:paraId="6928FD81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(supplementation) (fluent)</w:t>
            </w:r>
          </w:p>
        </w:tc>
      </w:tr>
      <w:tr w:rsidR="006F0589" w:rsidRPr="00CC06B4" w14:paraId="71EF6B61" w14:textId="77777777" w:rsidTr="004D1F25">
        <w:tc>
          <w:tcPr>
            <w:tcW w:w="5035" w:type="dxa"/>
          </w:tcPr>
          <w:p w14:paraId="57A657E4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17</w:t>
            </w:r>
          </w:p>
          <w:p w14:paraId="2386B82C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B12 deficiency with cervical spinal cord involvement</w:t>
            </w:r>
          </w:p>
        </w:tc>
        <w:tc>
          <w:tcPr>
            <w:tcW w:w="5040" w:type="dxa"/>
          </w:tcPr>
          <w:p w14:paraId="02542A82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 xml:space="preserve">Peripheral </w:t>
            </w:r>
            <w:proofErr w:type="gramStart"/>
            <w:r w:rsidRPr="00CC06B4">
              <w:rPr>
                <w:rFonts w:asciiTheme="majorBidi" w:hAnsiTheme="majorBidi" w:cstheme="majorBidi"/>
              </w:rPr>
              <w:t>neuropathy  (</w:t>
            </w:r>
            <w:proofErr w:type="gramEnd"/>
            <w:r w:rsidRPr="00CC06B4">
              <w:rPr>
                <w:rFonts w:asciiTheme="majorBidi" w:hAnsiTheme="majorBidi" w:cstheme="majorBidi"/>
              </w:rPr>
              <w:t>partially accurate) (partially comprehensive) (fluent)</w:t>
            </w:r>
          </w:p>
        </w:tc>
      </w:tr>
      <w:tr w:rsidR="006F0589" w:rsidRPr="00CC06B4" w14:paraId="337CFEE3" w14:textId="77777777" w:rsidTr="004D1F25">
        <w:tc>
          <w:tcPr>
            <w:tcW w:w="5035" w:type="dxa"/>
          </w:tcPr>
          <w:p w14:paraId="08F76440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18</w:t>
            </w:r>
          </w:p>
          <w:p w14:paraId="15CDA6F9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Meningitis with associated radiculitis (cervical root involvement)</w:t>
            </w:r>
          </w:p>
        </w:tc>
        <w:tc>
          <w:tcPr>
            <w:tcW w:w="5040" w:type="dxa"/>
          </w:tcPr>
          <w:p w14:paraId="0D8B4905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ervical radiculopathy (partially accurate) (partially comprehensive) (fluent)</w:t>
            </w:r>
          </w:p>
        </w:tc>
      </w:tr>
      <w:tr w:rsidR="006F0589" w:rsidRPr="00CC06B4" w14:paraId="7F85E634" w14:textId="77777777" w:rsidTr="004D1F25">
        <w:tc>
          <w:tcPr>
            <w:tcW w:w="5035" w:type="dxa"/>
          </w:tcPr>
          <w:p w14:paraId="5D4B1B89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19</w:t>
            </w:r>
          </w:p>
          <w:p w14:paraId="256C4524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Nasopharyngeal tumor with extension into cavernous sinus and left temporal lobe with compression of trigeminal nerve</w:t>
            </w:r>
          </w:p>
        </w:tc>
        <w:tc>
          <w:tcPr>
            <w:tcW w:w="5040" w:type="dxa"/>
          </w:tcPr>
          <w:p w14:paraId="45A53EE9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 xml:space="preserve">Vestibular Schwannoma (partially accurate) (comprehensive) </w:t>
            </w:r>
          </w:p>
          <w:p w14:paraId="6F6B3966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(supplementation) (fluent)</w:t>
            </w:r>
          </w:p>
        </w:tc>
      </w:tr>
      <w:tr w:rsidR="006F0589" w:rsidRPr="00CC06B4" w14:paraId="64766D6D" w14:textId="77777777" w:rsidTr="004D1F25">
        <w:tc>
          <w:tcPr>
            <w:tcW w:w="5035" w:type="dxa"/>
          </w:tcPr>
          <w:p w14:paraId="4EDD4550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20</w:t>
            </w:r>
          </w:p>
          <w:p w14:paraId="19B8E19C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Superficial hemosiderosis of brain and cervical spine</w:t>
            </w:r>
          </w:p>
        </w:tc>
        <w:tc>
          <w:tcPr>
            <w:tcW w:w="5040" w:type="dxa"/>
          </w:tcPr>
          <w:p w14:paraId="64B3E574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Motor neuron disease (partially accurate) (partially comprehensive) (fluent)</w:t>
            </w:r>
          </w:p>
        </w:tc>
      </w:tr>
      <w:tr w:rsidR="006F0589" w:rsidRPr="00CC06B4" w14:paraId="178150FB" w14:textId="77777777" w:rsidTr="004D1F25">
        <w:tc>
          <w:tcPr>
            <w:tcW w:w="5035" w:type="dxa"/>
          </w:tcPr>
          <w:p w14:paraId="2E50EA15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21</w:t>
            </w:r>
          </w:p>
          <w:p w14:paraId="7130E84A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Hereditary polyneuropathy</w:t>
            </w:r>
          </w:p>
        </w:tc>
        <w:tc>
          <w:tcPr>
            <w:tcW w:w="5040" w:type="dxa"/>
          </w:tcPr>
          <w:p w14:paraId="7C4C55B7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Hereditary neuropathy (accurate) (comprehensive) (fluent)</w:t>
            </w:r>
          </w:p>
        </w:tc>
      </w:tr>
      <w:tr w:rsidR="006F0589" w:rsidRPr="00CC06B4" w14:paraId="73777801" w14:textId="77777777" w:rsidTr="004D1F25">
        <w:tc>
          <w:tcPr>
            <w:tcW w:w="5035" w:type="dxa"/>
          </w:tcPr>
          <w:p w14:paraId="570C7EA1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22</w:t>
            </w:r>
          </w:p>
          <w:p w14:paraId="1562D157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Vestibular schwannoma in the left pontocerebellar angle with damage to the 8</w:t>
            </w:r>
            <w:r w:rsidRPr="00CC06B4">
              <w:rPr>
                <w:rFonts w:asciiTheme="majorBidi" w:hAnsiTheme="majorBidi" w:cstheme="majorBidi"/>
                <w:vertAlign w:val="superscript"/>
              </w:rPr>
              <w:t>th</w:t>
            </w:r>
            <w:r w:rsidRPr="00CC06B4">
              <w:rPr>
                <w:rFonts w:asciiTheme="majorBidi" w:hAnsiTheme="majorBidi" w:cstheme="majorBidi"/>
              </w:rPr>
              <w:t xml:space="preserve"> nerve</w:t>
            </w:r>
          </w:p>
        </w:tc>
        <w:tc>
          <w:tcPr>
            <w:tcW w:w="5040" w:type="dxa"/>
          </w:tcPr>
          <w:p w14:paraId="0B05AAD6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Brainstem stroke (partially accurate) (comprehensive) (fluent)</w:t>
            </w:r>
          </w:p>
        </w:tc>
      </w:tr>
      <w:tr w:rsidR="006F0589" w:rsidRPr="00CC06B4" w14:paraId="6C0CDD66" w14:textId="77777777" w:rsidTr="004D1F25">
        <w:tc>
          <w:tcPr>
            <w:tcW w:w="5035" w:type="dxa"/>
          </w:tcPr>
          <w:p w14:paraId="4943BB45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23</w:t>
            </w:r>
          </w:p>
          <w:p w14:paraId="4674181D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Tumor in foramen magnum extending into the jugular foramen and condylar canal</w:t>
            </w:r>
          </w:p>
        </w:tc>
        <w:tc>
          <w:tcPr>
            <w:tcW w:w="5040" w:type="dxa"/>
          </w:tcPr>
          <w:p w14:paraId="6ECDE667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Multiple System Atrophy (inaccurate) (partially incomprehensive) (fluent)</w:t>
            </w:r>
          </w:p>
        </w:tc>
      </w:tr>
      <w:tr w:rsidR="006F0589" w:rsidRPr="00CC06B4" w14:paraId="1EDE4B15" w14:textId="77777777" w:rsidTr="004D1F25">
        <w:tc>
          <w:tcPr>
            <w:tcW w:w="5035" w:type="dxa"/>
          </w:tcPr>
          <w:p w14:paraId="4496861E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24</w:t>
            </w:r>
          </w:p>
          <w:p w14:paraId="5DA414AC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Lower spinal cord dual arteriovenous fistula</w:t>
            </w:r>
          </w:p>
        </w:tc>
        <w:tc>
          <w:tcPr>
            <w:tcW w:w="5040" w:type="dxa"/>
          </w:tcPr>
          <w:p w14:paraId="7AB9FA46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 xml:space="preserve">Spinal stenosis (partially accurate) (comprehensive) </w:t>
            </w:r>
          </w:p>
          <w:p w14:paraId="4BC34FEE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(supplementation) (fluent)</w:t>
            </w:r>
          </w:p>
        </w:tc>
      </w:tr>
      <w:tr w:rsidR="006F0589" w:rsidRPr="00CC06B4" w14:paraId="6E7CB296" w14:textId="77777777" w:rsidTr="004D1F25">
        <w:tc>
          <w:tcPr>
            <w:tcW w:w="5035" w:type="dxa"/>
          </w:tcPr>
          <w:p w14:paraId="50F33480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Case 25</w:t>
            </w:r>
          </w:p>
          <w:p w14:paraId="1D320478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Guillain-Barré Syndrome</w:t>
            </w:r>
          </w:p>
        </w:tc>
        <w:tc>
          <w:tcPr>
            <w:tcW w:w="5040" w:type="dxa"/>
          </w:tcPr>
          <w:p w14:paraId="22E22DA3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 xml:space="preserve">Guillain-Barré Syndrome (accurate) (comprehensive) </w:t>
            </w:r>
          </w:p>
          <w:p w14:paraId="59FD88FA" w14:textId="77777777" w:rsidR="006F0589" w:rsidRPr="00CC06B4" w:rsidRDefault="006F0589" w:rsidP="004D1F25">
            <w:pPr>
              <w:rPr>
                <w:rFonts w:asciiTheme="majorBidi" w:hAnsiTheme="majorBidi" w:cstheme="majorBidi"/>
              </w:rPr>
            </w:pPr>
            <w:r w:rsidRPr="00CC06B4">
              <w:rPr>
                <w:rFonts w:asciiTheme="majorBidi" w:hAnsiTheme="majorBidi" w:cstheme="majorBidi"/>
              </w:rPr>
              <w:t>(supplementation) (fluent)</w:t>
            </w:r>
          </w:p>
        </w:tc>
      </w:tr>
    </w:tbl>
    <w:p w14:paraId="0C5AC3C1" w14:textId="77777777" w:rsidR="00F76FCA" w:rsidRDefault="00F76FCA"/>
    <w:sectPr w:rsidR="00F76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589"/>
    <w:rsid w:val="001241BE"/>
    <w:rsid w:val="00232FD3"/>
    <w:rsid w:val="00303F8F"/>
    <w:rsid w:val="006F0589"/>
    <w:rsid w:val="00F7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76B7F"/>
  <w15:chartTrackingRefBased/>
  <w15:docId w15:val="{1506CDF0-D81C-4BE9-93F2-E860BE0ED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58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05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5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05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5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05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058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058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058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058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5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5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05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5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05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05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05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05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05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05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0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058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05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058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05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058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05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05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05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058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F058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3</Words>
  <Characters>3213</Characters>
  <Application>Microsoft Office Word</Application>
  <DocSecurity>0</DocSecurity>
  <Lines>26</Lines>
  <Paragraphs>7</Paragraphs>
  <ScaleCrop>false</ScaleCrop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Kohandel</dc:creator>
  <cp:keywords/>
  <dc:description/>
  <cp:lastModifiedBy>Omid Kohandel</cp:lastModifiedBy>
  <cp:revision>1</cp:revision>
  <dcterms:created xsi:type="dcterms:W3CDTF">2025-08-03T06:09:00Z</dcterms:created>
  <dcterms:modified xsi:type="dcterms:W3CDTF">2025-08-03T06:11:00Z</dcterms:modified>
</cp:coreProperties>
</file>